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horzAnchor="margin" w:tblpY="887"/>
        <w:tblW w:w="0" w:type="auto"/>
        <w:tblLook w:val="04A0" w:firstRow="1" w:lastRow="0" w:firstColumn="1" w:lastColumn="0" w:noHBand="0" w:noVBand="1"/>
      </w:tblPr>
      <w:tblGrid>
        <w:gridCol w:w="3145"/>
        <w:gridCol w:w="5760"/>
      </w:tblGrid>
      <w:tr w:rsidR="00000F70" w14:paraId="60B94FFB" w14:textId="77777777" w:rsidTr="00000F70">
        <w:trPr>
          <w:trHeight w:val="277"/>
        </w:trPr>
        <w:tc>
          <w:tcPr>
            <w:tcW w:w="3145" w:type="dxa"/>
            <w:tcBorders>
              <w:right w:val="single" w:sz="4" w:space="0" w:color="auto"/>
            </w:tcBorders>
            <w:shd w:val="clear" w:color="auto" w:fill="AEAAAA" w:themeFill="background2" w:themeFillShade="BF"/>
          </w:tcPr>
          <w:p w14:paraId="1BD727A7" w14:textId="255FA135" w:rsidR="00C71CB6" w:rsidRPr="00C71CB6" w:rsidRDefault="00C71CB6" w:rsidP="00000F70">
            <w:pPr>
              <w:jc w:val="center"/>
              <w:rPr>
                <w:b/>
                <w:bCs/>
              </w:rPr>
            </w:pPr>
            <w:r w:rsidRPr="00C71CB6">
              <w:rPr>
                <w:b/>
                <w:bCs/>
              </w:rPr>
              <w:t>Medication Class</w:t>
            </w:r>
          </w:p>
        </w:tc>
        <w:tc>
          <w:tcPr>
            <w:tcW w:w="5760" w:type="dxa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2818F69B" w14:textId="3C86B0F3" w:rsidR="00C71CB6" w:rsidRPr="00C71CB6" w:rsidRDefault="00C71CB6" w:rsidP="00000F70">
            <w:pPr>
              <w:jc w:val="center"/>
              <w:rPr>
                <w:b/>
                <w:bCs/>
              </w:rPr>
            </w:pPr>
            <w:r w:rsidRPr="00C71CB6">
              <w:rPr>
                <w:b/>
                <w:bCs/>
              </w:rPr>
              <w:t>Reported side effects</w:t>
            </w:r>
          </w:p>
        </w:tc>
      </w:tr>
      <w:tr w:rsidR="00C71CB6" w14:paraId="33CC087F" w14:textId="77777777" w:rsidTr="00000F70">
        <w:trPr>
          <w:trHeight w:val="288"/>
        </w:trPr>
        <w:tc>
          <w:tcPr>
            <w:tcW w:w="3145" w:type="dxa"/>
            <w:tcBorders>
              <w:right w:val="single" w:sz="4" w:space="0" w:color="auto"/>
            </w:tcBorders>
            <w:shd w:val="clear" w:color="auto" w:fill="D0CECE" w:themeFill="background2" w:themeFillShade="E6"/>
          </w:tcPr>
          <w:p w14:paraId="25C05194" w14:textId="646B52BC" w:rsidR="00C71CB6" w:rsidRPr="00926C84" w:rsidRDefault="00C71CB6" w:rsidP="00000F70">
            <w:pPr>
              <w:rPr>
                <w:b/>
                <w:bCs/>
                <w:i/>
                <w:iCs/>
                <w:u w:val="single"/>
              </w:rPr>
            </w:pPr>
            <w:r w:rsidRPr="00721EE4">
              <w:rPr>
                <w:b/>
                <w:bCs/>
                <w:i/>
                <w:iCs/>
              </w:rPr>
              <w:t>Topical steroids</w:t>
            </w:r>
          </w:p>
        </w:tc>
        <w:tc>
          <w:tcPr>
            <w:tcW w:w="5760" w:type="dxa"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5E0653DC" w14:textId="37D9C935" w:rsidR="00C71CB6" w:rsidRPr="00D337E9" w:rsidRDefault="00C71CB6" w:rsidP="00000F70">
            <w:pPr>
              <w:rPr>
                <w:b/>
                <w:bCs/>
                <w:i/>
                <w:iCs/>
              </w:rPr>
            </w:pPr>
          </w:p>
        </w:tc>
      </w:tr>
      <w:tr w:rsidR="00C71CB6" w14:paraId="73EF215E" w14:textId="77777777" w:rsidTr="00000F70">
        <w:trPr>
          <w:trHeight w:val="202"/>
        </w:trPr>
        <w:tc>
          <w:tcPr>
            <w:tcW w:w="3145" w:type="dxa"/>
          </w:tcPr>
          <w:p w14:paraId="00A35C28" w14:textId="6CEBC687" w:rsidR="00C71CB6" w:rsidRPr="00505FD3" w:rsidRDefault="00C71CB6" w:rsidP="00000F70">
            <w:r w:rsidRPr="00505FD3">
              <w:t>Clobetasol</w:t>
            </w:r>
          </w:p>
        </w:tc>
        <w:tc>
          <w:tcPr>
            <w:tcW w:w="5760" w:type="dxa"/>
          </w:tcPr>
          <w:p w14:paraId="16130D3A" w14:textId="647162E5" w:rsidR="00C71CB6" w:rsidDel="00193DE2" w:rsidRDefault="00C71CB6" w:rsidP="00000F70">
            <w:r>
              <w:t>Candidiasis, mildly elevated FBS, GERD</w:t>
            </w:r>
          </w:p>
        </w:tc>
      </w:tr>
      <w:tr w:rsidR="00C71CB6" w14:paraId="46D7EF21" w14:textId="77777777" w:rsidTr="00000F70">
        <w:trPr>
          <w:trHeight w:val="607"/>
        </w:trPr>
        <w:tc>
          <w:tcPr>
            <w:tcW w:w="3145" w:type="dxa"/>
          </w:tcPr>
          <w:p w14:paraId="16E3D61B" w14:textId="7CC8FBFA" w:rsidR="00C71CB6" w:rsidRPr="00505FD3" w:rsidRDefault="00C71CB6" w:rsidP="00000F70">
            <w:r w:rsidRPr="00505FD3">
              <w:t>Triamcinolone</w:t>
            </w:r>
          </w:p>
        </w:tc>
        <w:tc>
          <w:tcPr>
            <w:tcW w:w="5760" w:type="dxa"/>
          </w:tcPr>
          <w:p w14:paraId="3D998D8B" w14:textId="305B7F80" w:rsidR="00C71CB6" w:rsidRDefault="00C71CB6" w:rsidP="00000F70">
            <w:r>
              <w:t>Candidiasis, GI upset, mucosal desquamation, tingling, burning, discomfort</w:t>
            </w:r>
          </w:p>
        </w:tc>
      </w:tr>
      <w:tr w:rsidR="00C71CB6" w14:paraId="7D1F75F7" w14:textId="77777777" w:rsidTr="00000F70">
        <w:trPr>
          <w:trHeight w:val="202"/>
        </w:trPr>
        <w:tc>
          <w:tcPr>
            <w:tcW w:w="3145" w:type="dxa"/>
          </w:tcPr>
          <w:p w14:paraId="7002855D" w14:textId="2CD876E7" w:rsidR="00C71CB6" w:rsidRPr="00505FD3" w:rsidRDefault="00C71CB6" w:rsidP="00000F70">
            <w:r w:rsidRPr="00505FD3">
              <w:t>Betamethasone</w:t>
            </w:r>
          </w:p>
        </w:tc>
        <w:tc>
          <w:tcPr>
            <w:tcW w:w="5760" w:type="dxa"/>
          </w:tcPr>
          <w:p w14:paraId="2BC34449" w14:textId="04E4902E" w:rsidR="00C71CB6" w:rsidRDefault="00C71CB6" w:rsidP="00000F70">
            <w:r>
              <w:t>Candidiasis</w:t>
            </w:r>
          </w:p>
        </w:tc>
      </w:tr>
      <w:tr w:rsidR="00C71CB6" w14:paraId="0627C83E" w14:textId="77777777" w:rsidTr="00000F70">
        <w:trPr>
          <w:trHeight w:val="202"/>
        </w:trPr>
        <w:tc>
          <w:tcPr>
            <w:tcW w:w="3145" w:type="dxa"/>
          </w:tcPr>
          <w:p w14:paraId="04740568" w14:textId="4B1A1EED" w:rsidR="00C71CB6" w:rsidRPr="00505FD3" w:rsidRDefault="00C71CB6" w:rsidP="00000F70">
            <w:r w:rsidRPr="00505FD3">
              <w:t>Fluocinolone</w:t>
            </w:r>
          </w:p>
        </w:tc>
        <w:tc>
          <w:tcPr>
            <w:tcW w:w="5760" w:type="dxa"/>
          </w:tcPr>
          <w:p w14:paraId="7200075F" w14:textId="7BDF5137" w:rsidR="00C71CB6" w:rsidRDefault="00C71CB6" w:rsidP="00000F70">
            <w:r>
              <w:t>Candidiasis</w:t>
            </w:r>
          </w:p>
        </w:tc>
      </w:tr>
      <w:tr w:rsidR="00000F70" w14:paraId="14D439FE" w14:textId="77777777" w:rsidTr="00000F70">
        <w:trPr>
          <w:trHeight w:val="288"/>
        </w:trPr>
        <w:tc>
          <w:tcPr>
            <w:tcW w:w="3145" w:type="dxa"/>
            <w:shd w:val="clear" w:color="auto" w:fill="D0CECE" w:themeFill="background2" w:themeFillShade="E6"/>
          </w:tcPr>
          <w:p w14:paraId="356EC75B" w14:textId="3908BA4A" w:rsidR="00C71CB6" w:rsidRPr="0034510A" w:rsidRDefault="00C71CB6" w:rsidP="00000F70">
            <w:pPr>
              <w:rPr>
                <w:lang w:val="it-IT"/>
              </w:rPr>
            </w:pPr>
            <w:r>
              <w:rPr>
                <w:b/>
                <w:bCs/>
                <w:i/>
                <w:iCs/>
              </w:rPr>
              <w:t>Topical c</w:t>
            </w:r>
            <w:r w:rsidRPr="00721EE4">
              <w:rPr>
                <w:b/>
                <w:bCs/>
                <w:i/>
                <w:iCs/>
              </w:rPr>
              <w:t>alcineurin inhibitors</w:t>
            </w:r>
          </w:p>
        </w:tc>
        <w:tc>
          <w:tcPr>
            <w:tcW w:w="5760" w:type="dxa"/>
            <w:shd w:val="clear" w:color="auto" w:fill="D0CECE" w:themeFill="background2" w:themeFillShade="E6"/>
          </w:tcPr>
          <w:p w14:paraId="75E2B204" w14:textId="77777777" w:rsidR="00C71CB6" w:rsidRDefault="00C71CB6" w:rsidP="00000F70"/>
        </w:tc>
      </w:tr>
      <w:tr w:rsidR="00C71CB6" w14:paraId="6E791FE6" w14:textId="77777777" w:rsidTr="00000F70">
        <w:trPr>
          <w:trHeight w:val="202"/>
        </w:trPr>
        <w:tc>
          <w:tcPr>
            <w:tcW w:w="3145" w:type="dxa"/>
            <w:shd w:val="clear" w:color="auto" w:fill="FFFFFF" w:themeFill="background1"/>
          </w:tcPr>
          <w:p w14:paraId="426DC434" w14:textId="5D89DBA0" w:rsidR="00C71CB6" w:rsidRPr="00505FD3" w:rsidRDefault="00C71CB6" w:rsidP="00000F70">
            <w:r w:rsidRPr="00505FD3">
              <w:t>Tacrolimus</w:t>
            </w:r>
          </w:p>
        </w:tc>
        <w:tc>
          <w:tcPr>
            <w:tcW w:w="5760" w:type="dxa"/>
            <w:shd w:val="clear" w:color="auto" w:fill="FFFFFF" w:themeFill="background1"/>
          </w:tcPr>
          <w:p w14:paraId="080CCF4B" w14:textId="5EC3161C" w:rsidR="00C71CB6" w:rsidRPr="00721EE4" w:rsidRDefault="00C71CB6" w:rsidP="00000F70">
            <w:r w:rsidRPr="00721EE4">
              <w:t>Discomfort, burning</w:t>
            </w:r>
            <w:r>
              <w:t xml:space="preserve">, </w:t>
            </w:r>
            <w:r w:rsidRPr="00721EE4">
              <w:t>tingling</w:t>
            </w:r>
            <w:r>
              <w:t>, sensitivity</w:t>
            </w:r>
          </w:p>
        </w:tc>
      </w:tr>
      <w:tr w:rsidR="00C71CB6" w14:paraId="7168DF3F" w14:textId="77777777" w:rsidTr="00000F70">
        <w:trPr>
          <w:trHeight w:val="202"/>
        </w:trPr>
        <w:tc>
          <w:tcPr>
            <w:tcW w:w="3145" w:type="dxa"/>
            <w:shd w:val="clear" w:color="auto" w:fill="FFFFFF" w:themeFill="background1"/>
          </w:tcPr>
          <w:p w14:paraId="17BD5BBF" w14:textId="41CB8C12" w:rsidR="00C71CB6" w:rsidRPr="00505FD3" w:rsidRDefault="00C71CB6" w:rsidP="00000F70">
            <w:proofErr w:type="spellStart"/>
            <w:r w:rsidRPr="00505FD3">
              <w:t>Pimecrolimus</w:t>
            </w:r>
            <w:proofErr w:type="spellEnd"/>
          </w:p>
        </w:tc>
        <w:tc>
          <w:tcPr>
            <w:tcW w:w="5760" w:type="dxa"/>
            <w:shd w:val="clear" w:color="auto" w:fill="FFFFFF" w:themeFill="background1"/>
          </w:tcPr>
          <w:p w14:paraId="567569CE" w14:textId="10A38506" w:rsidR="00C71CB6" w:rsidRPr="00721EE4" w:rsidRDefault="00C71CB6" w:rsidP="00000F70">
            <w:r>
              <w:t xml:space="preserve">Burning, tingling, dysgeusia, xerostomia, GERD, herpes labialis </w:t>
            </w:r>
          </w:p>
        </w:tc>
      </w:tr>
      <w:tr w:rsidR="00C71CB6" w14:paraId="45DE980C" w14:textId="77777777" w:rsidTr="00000F70">
        <w:trPr>
          <w:trHeight w:val="202"/>
        </w:trPr>
        <w:tc>
          <w:tcPr>
            <w:tcW w:w="3145" w:type="dxa"/>
            <w:shd w:val="clear" w:color="auto" w:fill="FFFFFF" w:themeFill="background1"/>
          </w:tcPr>
          <w:p w14:paraId="5DE6F7C4" w14:textId="73664CC5" w:rsidR="00C71CB6" w:rsidRPr="00505FD3" w:rsidRDefault="00C71CB6" w:rsidP="00000F70">
            <w:r w:rsidRPr="00505FD3">
              <w:t>Cyclosporine</w:t>
            </w:r>
          </w:p>
        </w:tc>
        <w:tc>
          <w:tcPr>
            <w:tcW w:w="5760" w:type="dxa"/>
            <w:shd w:val="clear" w:color="auto" w:fill="FFFFFF" w:themeFill="background1"/>
          </w:tcPr>
          <w:p w14:paraId="00BBF625" w14:textId="1A3BC5FC" w:rsidR="00C71CB6" w:rsidRDefault="00C71CB6" w:rsidP="00000F70">
            <w:r>
              <w:t>Burning, GI upset, lip swelling and itching, petechial hemorrhage, breast tenderness, dizziness</w:t>
            </w:r>
          </w:p>
        </w:tc>
      </w:tr>
      <w:tr w:rsidR="00C71CB6" w14:paraId="69BE3781" w14:textId="77777777" w:rsidTr="00000F70">
        <w:trPr>
          <w:trHeight w:val="288"/>
        </w:trPr>
        <w:tc>
          <w:tcPr>
            <w:tcW w:w="3145" w:type="dxa"/>
            <w:shd w:val="clear" w:color="auto" w:fill="D0CECE" w:themeFill="background2" w:themeFillShade="E6"/>
          </w:tcPr>
          <w:p w14:paraId="2CC1868A" w14:textId="62AFF102" w:rsidR="00C71CB6" w:rsidRPr="0034510A" w:rsidRDefault="00C71CB6" w:rsidP="00000F70">
            <w:pPr>
              <w:rPr>
                <w:lang w:val="it-IT"/>
              </w:rPr>
            </w:pPr>
            <w:r>
              <w:rPr>
                <w:b/>
                <w:bCs/>
                <w:i/>
                <w:iCs/>
              </w:rPr>
              <w:t>O</w:t>
            </w:r>
            <w:r w:rsidRPr="00721EE4">
              <w:rPr>
                <w:b/>
                <w:bCs/>
                <w:i/>
                <w:iCs/>
              </w:rPr>
              <w:t>ther topical agents</w:t>
            </w:r>
            <w:r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5760" w:type="dxa"/>
            <w:shd w:val="clear" w:color="auto" w:fill="D0CECE" w:themeFill="background2" w:themeFillShade="E6"/>
          </w:tcPr>
          <w:p w14:paraId="175317A1" w14:textId="77777777" w:rsidR="00C71CB6" w:rsidRDefault="00C71CB6" w:rsidP="00000F70"/>
        </w:tc>
      </w:tr>
      <w:tr w:rsidR="00C71CB6" w14:paraId="665266D4" w14:textId="77777777" w:rsidTr="00000F70">
        <w:trPr>
          <w:trHeight w:val="405"/>
        </w:trPr>
        <w:tc>
          <w:tcPr>
            <w:tcW w:w="3145" w:type="dxa"/>
            <w:shd w:val="clear" w:color="auto" w:fill="FFFFFF" w:themeFill="background1"/>
          </w:tcPr>
          <w:p w14:paraId="11D9C488" w14:textId="67FB038D" w:rsidR="00C71CB6" w:rsidRPr="00505FD3" w:rsidRDefault="00C71CB6" w:rsidP="00000F70">
            <w:r w:rsidRPr="00505FD3">
              <w:t>Retinoid</w:t>
            </w:r>
          </w:p>
        </w:tc>
        <w:tc>
          <w:tcPr>
            <w:tcW w:w="5760" w:type="dxa"/>
            <w:shd w:val="clear" w:color="auto" w:fill="FFFFFF" w:themeFill="background1"/>
          </w:tcPr>
          <w:p w14:paraId="6A5552B2" w14:textId="621C3A75" w:rsidR="00C71CB6" w:rsidRPr="00721EE4" w:rsidRDefault="00C71CB6" w:rsidP="00000F70">
            <w:r w:rsidRPr="00721EE4">
              <w:t>Burning</w:t>
            </w:r>
            <w:r>
              <w:t xml:space="preserve">, dysgeusia, </w:t>
            </w:r>
            <w:r w:rsidRPr="00721EE4">
              <w:t xml:space="preserve">superficial </w:t>
            </w:r>
            <w:r>
              <w:t xml:space="preserve">mucosal </w:t>
            </w:r>
            <w:r w:rsidRPr="00721EE4">
              <w:t>desquamation</w:t>
            </w:r>
          </w:p>
        </w:tc>
      </w:tr>
      <w:tr w:rsidR="00C71CB6" w14:paraId="3D25D58A" w14:textId="77777777" w:rsidTr="00000F70">
        <w:trPr>
          <w:trHeight w:val="284"/>
        </w:trPr>
        <w:tc>
          <w:tcPr>
            <w:tcW w:w="3145" w:type="dxa"/>
            <w:shd w:val="clear" w:color="auto" w:fill="D0CECE" w:themeFill="background2" w:themeFillShade="E6"/>
          </w:tcPr>
          <w:p w14:paraId="41643CA9" w14:textId="733FA386" w:rsidR="00C71CB6" w:rsidRDefault="00C71CB6" w:rsidP="00000F70">
            <w:r w:rsidRPr="00721EE4">
              <w:rPr>
                <w:b/>
                <w:bCs/>
                <w:i/>
                <w:iCs/>
              </w:rPr>
              <w:t>Intralesional</w:t>
            </w:r>
            <w:r>
              <w:rPr>
                <w:b/>
                <w:bCs/>
                <w:i/>
                <w:iCs/>
              </w:rPr>
              <w:t xml:space="preserve"> therapies</w:t>
            </w:r>
          </w:p>
        </w:tc>
        <w:tc>
          <w:tcPr>
            <w:tcW w:w="5760" w:type="dxa"/>
            <w:shd w:val="clear" w:color="auto" w:fill="D0CECE" w:themeFill="background2" w:themeFillShade="E6"/>
          </w:tcPr>
          <w:p w14:paraId="3D77EF58" w14:textId="74014E83" w:rsidR="00C71CB6" w:rsidRDefault="00C71CB6" w:rsidP="00000F70"/>
        </w:tc>
      </w:tr>
      <w:tr w:rsidR="00C71CB6" w14:paraId="30D593A6" w14:textId="77777777" w:rsidTr="00000F70">
        <w:trPr>
          <w:trHeight w:val="202"/>
        </w:trPr>
        <w:tc>
          <w:tcPr>
            <w:tcW w:w="3145" w:type="dxa"/>
          </w:tcPr>
          <w:p w14:paraId="099DE433" w14:textId="51AB8444" w:rsidR="00C71CB6" w:rsidRPr="00505FD3" w:rsidRDefault="00C71CB6" w:rsidP="00000F70">
            <w:r w:rsidRPr="00505FD3">
              <w:t>Triamcinolone</w:t>
            </w:r>
          </w:p>
        </w:tc>
        <w:tc>
          <w:tcPr>
            <w:tcW w:w="5760" w:type="dxa"/>
          </w:tcPr>
          <w:p w14:paraId="09482C3B" w14:textId="0ACC80EB" w:rsidR="00C71CB6" w:rsidDel="00926C84" w:rsidRDefault="00C71CB6" w:rsidP="00000F70">
            <w:r>
              <w:t>Local erythema</w:t>
            </w:r>
          </w:p>
        </w:tc>
      </w:tr>
      <w:tr w:rsidR="00C71CB6" w14:paraId="5287B1B1" w14:textId="77777777" w:rsidTr="00000F70">
        <w:trPr>
          <w:trHeight w:val="202"/>
        </w:trPr>
        <w:tc>
          <w:tcPr>
            <w:tcW w:w="3145" w:type="dxa"/>
          </w:tcPr>
          <w:p w14:paraId="2D8F8387" w14:textId="1EDF8007" w:rsidR="00C71CB6" w:rsidRPr="00505FD3" w:rsidRDefault="00C71CB6" w:rsidP="00000F70">
            <w:r w:rsidRPr="00505FD3">
              <w:t>BCG-PSN</w:t>
            </w:r>
          </w:p>
        </w:tc>
        <w:tc>
          <w:tcPr>
            <w:tcW w:w="5760" w:type="dxa"/>
          </w:tcPr>
          <w:p w14:paraId="75B597A6" w14:textId="5A328866" w:rsidR="00C71CB6" w:rsidRDefault="00C71CB6" w:rsidP="00000F70">
            <w:r>
              <w:t>Local burning, swelling</w:t>
            </w:r>
          </w:p>
        </w:tc>
      </w:tr>
      <w:tr w:rsidR="00C71CB6" w14:paraId="0F1EDFFA" w14:textId="77777777" w:rsidTr="00000F70">
        <w:trPr>
          <w:trHeight w:val="288"/>
        </w:trPr>
        <w:tc>
          <w:tcPr>
            <w:tcW w:w="3145" w:type="dxa"/>
            <w:shd w:val="clear" w:color="auto" w:fill="D0CECE" w:themeFill="background2" w:themeFillShade="E6"/>
          </w:tcPr>
          <w:p w14:paraId="6F7DEF6A" w14:textId="7F3F4988" w:rsidR="00C71CB6" w:rsidRPr="0034510A" w:rsidRDefault="00C71CB6" w:rsidP="00000F70">
            <w:pPr>
              <w:rPr>
                <w:lang w:val="it-IT"/>
              </w:rPr>
            </w:pPr>
            <w:r w:rsidRPr="00721EE4">
              <w:rPr>
                <w:b/>
                <w:bCs/>
                <w:i/>
                <w:iCs/>
              </w:rPr>
              <w:t xml:space="preserve">Systemic </w:t>
            </w:r>
            <w:r>
              <w:rPr>
                <w:b/>
                <w:bCs/>
                <w:i/>
                <w:iCs/>
              </w:rPr>
              <w:t>t</w:t>
            </w:r>
            <w:r w:rsidRPr="00721EE4">
              <w:rPr>
                <w:b/>
                <w:bCs/>
                <w:i/>
                <w:iCs/>
              </w:rPr>
              <w:t>herapies</w:t>
            </w:r>
          </w:p>
        </w:tc>
        <w:tc>
          <w:tcPr>
            <w:tcW w:w="5760" w:type="dxa"/>
            <w:shd w:val="clear" w:color="auto" w:fill="D0CECE" w:themeFill="background2" w:themeFillShade="E6"/>
          </w:tcPr>
          <w:p w14:paraId="4D569F02" w14:textId="24376143" w:rsidR="00C71CB6" w:rsidRDefault="00C71CB6" w:rsidP="00000F70"/>
        </w:tc>
      </w:tr>
      <w:tr w:rsidR="00C71CB6" w14:paraId="57389EC7" w14:textId="77777777" w:rsidTr="00000F70">
        <w:trPr>
          <w:trHeight w:val="405"/>
        </w:trPr>
        <w:tc>
          <w:tcPr>
            <w:tcW w:w="3145" w:type="dxa"/>
          </w:tcPr>
          <w:p w14:paraId="3633F2B4" w14:textId="214A128E" w:rsidR="00C71CB6" w:rsidRPr="00505FD3" w:rsidRDefault="00C71CB6" w:rsidP="00000F70">
            <w:r w:rsidRPr="00505FD3">
              <w:t>Retinoid</w:t>
            </w:r>
            <w:r>
              <w:t xml:space="preserve"> (</w:t>
            </w:r>
            <w:proofErr w:type="spellStart"/>
            <w:r>
              <w:t>Etrentinate</w:t>
            </w:r>
            <w:proofErr w:type="spellEnd"/>
            <w:r>
              <w:t>)</w:t>
            </w:r>
          </w:p>
        </w:tc>
        <w:tc>
          <w:tcPr>
            <w:tcW w:w="5760" w:type="dxa"/>
          </w:tcPr>
          <w:p w14:paraId="01F2B5E4" w14:textId="6FFB802E" w:rsidR="00C71CB6" w:rsidRPr="00721EE4" w:rsidDel="00926C84" w:rsidRDefault="00C71CB6" w:rsidP="00000F70">
            <w:r>
              <w:t>S</w:t>
            </w:r>
            <w:r w:rsidRPr="00721EE4">
              <w:t>kin and mucosa</w:t>
            </w:r>
            <w:r>
              <w:t>l</w:t>
            </w:r>
            <w:r w:rsidRPr="00721EE4">
              <w:t xml:space="preserve"> dryness</w:t>
            </w:r>
            <w:r>
              <w:t xml:space="preserve">, </w:t>
            </w:r>
            <w:r w:rsidRPr="00721EE4">
              <w:t>keratoconjunctivitis, rash, itchiness</w:t>
            </w:r>
            <w:r>
              <w:t xml:space="preserve">, </w:t>
            </w:r>
            <w:r w:rsidRPr="00721EE4">
              <w:t>hair loss</w:t>
            </w:r>
            <w:r>
              <w:t>,</w:t>
            </w:r>
            <w:r w:rsidRPr="00721EE4">
              <w:t xml:space="preserve"> headache</w:t>
            </w:r>
          </w:p>
        </w:tc>
      </w:tr>
      <w:tr w:rsidR="00000F70" w14:paraId="32428735" w14:textId="77777777" w:rsidTr="00000F70">
        <w:trPr>
          <w:trHeight w:val="288"/>
        </w:trPr>
        <w:tc>
          <w:tcPr>
            <w:tcW w:w="3145" w:type="dxa"/>
            <w:shd w:val="clear" w:color="auto" w:fill="D0CECE" w:themeFill="background2" w:themeFillShade="E6"/>
          </w:tcPr>
          <w:p w14:paraId="6D8FB240" w14:textId="7C4538B0" w:rsidR="00C71CB6" w:rsidRPr="00721EE4" w:rsidRDefault="000E0BF6" w:rsidP="00000F70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Other p</w:t>
            </w:r>
            <w:r w:rsidR="00C71CB6">
              <w:rPr>
                <w:b/>
                <w:bCs/>
                <w:i/>
                <w:iCs/>
              </w:rPr>
              <w:t>rocedure-directed therapies</w:t>
            </w:r>
          </w:p>
        </w:tc>
        <w:tc>
          <w:tcPr>
            <w:tcW w:w="5760" w:type="dxa"/>
            <w:shd w:val="clear" w:color="auto" w:fill="D0CECE" w:themeFill="background2" w:themeFillShade="E6"/>
          </w:tcPr>
          <w:p w14:paraId="3CB621FC" w14:textId="77777777" w:rsidR="00C71CB6" w:rsidRDefault="00C71CB6" w:rsidP="00000F70"/>
        </w:tc>
      </w:tr>
      <w:tr w:rsidR="00C71CB6" w14:paraId="13385967" w14:textId="77777777" w:rsidTr="00000F70">
        <w:trPr>
          <w:trHeight w:val="344"/>
        </w:trPr>
        <w:tc>
          <w:tcPr>
            <w:tcW w:w="3145" w:type="dxa"/>
            <w:shd w:val="clear" w:color="auto" w:fill="auto"/>
          </w:tcPr>
          <w:p w14:paraId="4DC37094" w14:textId="4184573D" w:rsidR="00C71CB6" w:rsidRPr="00100F8C" w:rsidRDefault="00C71CB6" w:rsidP="00000F70">
            <w:r>
              <w:t xml:space="preserve">Laser </w:t>
            </w:r>
          </w:p>
        </w:tc>
        <w:tc>
          <w:tcPr>
            <w:tcW w:w="5760" w:type="dxa"/>
            <w:shd w:val="clear" w:color="auto" w:fill="auto"/>
          </w:tcPr>
          <w:p w14:paraId="5DC2BF78" w14:textId="352F356D" w:rsidR="00C71CB6" w:rsidRDefault="00C71CB6" w:rsidP="00000F70">
            <w:r>
              <w:t>None reported</w:t>
            </w:r>
          </w:p>
        </w:tc>
      </w:tr>
      <w:tr w:rsidR="00C71CB6" w14:paraId="565E1CEA" w14:textId="77777777" w:rsidTr="00000F70">
        <w:trPr>
          <w:trHeight w:val="344"/>
        </w:trPr>
        <w:tc>
          <w:tcPr>
            <w:tcW w:w="3145" w:type="dxa"/>
            <w:shd w:val="clear" w:color="auto" w:fill="auto"/>
          </w:tcPr>
          <w:p w14:paraId="5B0AED5E" w14:textId="1232D7B3" w:rsidR="00C71CB6" w:rsidRDefault="00C71CB6" w:rsidP="00000F70">
            <w:r>
              <w:t>PDT</w:t>
            </w:r>
          </w:p>
        </w:tc>
        <w:tc>
          <w:tcPr>
            <w:tcW w:w="5760" w:type="dxa"/>
            <w:shd w:val="clear" w:color="auto" w:fill="auto"/>
          </w:tcPr>
          <w:p w14:paraId="4D411F64" w14:textId="46B29EFE" w:rsidR="00C71CB6" w:rsidRDefault="00C71CB6" w:rsidP="00000F70">
            <w:r>
              <w:t>Discomfort</w:t>
            </w:r>
          </w:p>
        </w:tc>
      </w:tr>
      <w:tr w:rsidR="00C71CB6" w14:paraId="5BE2AF3D" w14:textId="77777777" w:rsidTr="00000F70">
        <w:trPr>
          <w:trHeight w:val="344"/>
        </w:trPr>
        <w:tc>
          <w:tcPr>
            <w:tcW w:w="3145" w:type="dxa"/>
            <w:shd w:val="clear" w:color="auto" w:fill="auto"/>
          </w:tcPr>
          <w:p w14:paraId="723EDB6F" w14:textId="27E58B35" w:rsidR="00C71CB6" w:rsidRDefault="00C71CB6" w:rsidP="00000F70">
            <w:r>
              <w:t>Cryotherapy (nitrous oxide)</w:t>
            </w:r>
          </w:p>
        </w:tc>
        <w:tc>
          <w:tcPr>
            <w:tcW w:w="5760" w:type="dxa"/>
            <w:shd w:val="clear" w:color="auto" w:fill="auto"/>
          </w:tcPr>
          <w:p w14:paraId="70753798" w14:textId="4EFC5106" w:rsidR="00C71CB6" w:rsidRDefault="00C71CB6" w:rsidP="00000F70">
            <w:r>
              <w:t xml:space="preserve">Local swelling </w:t>
            </w:r>
          </w:p>
        </w:tc>
      </w:tr>
      <w:tr w:rsidR="00000F70" w14:paraId="41E480C0" w14:textId="77777777" w:rsidTr="00000F70">
        <w:trPr>
          <w:trHeight w:val="288"/>
        </w:trPr>
        <w:tc>
          <w:tcPr>
            <w:tcW w:w="3145" w:type="dxa"/>
            <w:shd w:val="clear" w:color="auto" w:fill="D0CECE" w:themeFill="background2" w:themeFillShade="E6"/>
          </w:tcPr>
          <w:p w14:paraId="52C7069C" w14:textId="70373D68" w:rsidR="00C71CB6" w:rsidRDefault="00C71CB6" w:rsidP="00000F70">
            <w:r w:rsidRPr="00721EE4">
              <w:rPr>
                <w:b/>
                <w:bCs/>
                <w:i/>
                <w:iCs/>
              </w:rPr>
              <w:t>Natural alternatives</w:t>
            </w:r>
          </w:p>
        </w:tc>
        <w:tc>
          <w:tcPr>
            <w:tcW w:w="5760" w:type="dxa"/>
            <w:shd w:val="clear" w:color="auto" w:fill="D0CECE" w:themeFill="background2" w:themeFillShade="E6"/>
          </w:tcPr>
          <w:p w14:paraId="385577DF" w14:textId="40BD3AE1" w:rsidR="00C71CB6" w:rsidRDefault="00C71CB6" w:rsidP="00000F70"/>
        </w:tc>
      </w:tr>
      <w:tr w:rsidR="00000F70" w14:paraId="4B3A8282" w14:textId="77777777" w:rsidTr="00000F70">
        <w:trPr>
          <w:trHeight w:val="288"/>
        </w:trPr>
        <w:tc>
          <w:tcPr>
            <w:tcW w:w="3145" w:type="dxa"/>
            <w:shd w:val="clear" w:color="auto" w:fill="D0CECE" w:themeFill="background2" w:themeFillShade="E6"/>
          </w:tcPr>
          <w:p w14:paraId="25167F42" w14:textId="21E707C0" w:rsidR="00000F70" w:rsidRPr="00000F70" w:rsidRDefault="00000F70" w:rsidP="00000F70">
            <w:r>
              <w:t>Lycopene</w:t>
            </w:r>
          </w:p>
        </w:tc>
        <w:tc>
          <w:tcPr>
            <w:tcW w:w="5760" w:type="dxa"/>
            <w:shd w:val="clear" w:color="auto" w:fill="auto"/>
          </w:tcPr>
          <w:p w14:paraId="6B1CCEE8" w14:textId="2D3082D7" w:rsidR="00000F70" w:rsidRDefault="00000F70" w:rsidP="00000F70">
            <w:r>
              <w:t>None reported</w:t>
            </w:r>
          </w:p>
        </w:tc>
      </w:tr>
      <w:tr w:rsidR="00000F70" w14:paraId="0F254A9D" w14:textId="77777777" w:rsidTr="00000F70">
        <w:trPr>
          <w:trHeight w:val="288"/>
        </w:trPr>
        <w:tc>
          <w:tcPr>
            <w:tcW w:w="3145" w:type="dxa"/>
            <w:shd w:val="clear" w:color="auto" w:fill="D0CECE" w:themeFill="background2" w:themeFillShade="E6"/>
          </w:tcPr>
          <w:p w14:paraId="0A194908" w14:textId="6BB6F95D" w:rsidR="00000F70" w:rsidRPr="00000F70" w:rsidRDefault="00000F70" w:rsidP="00000F70">
            <w:r>
              <w:t>Ignatia</w:t>
            </w:r>
          </w:p>
        </w:tc>
        <w:tc>
          <w:tcPr>
            <w:tcW w:w="5760" w:type="dxa"/>
            <w:shd w:val="clear" w:color="auto" w:fill="auto"/>
          </w:tcPr>
          <w:p w14:paraId="07136C10" w14:textId="658966A2" w:rsidR="00000F70" w:rsidRDefault="00000F70" w:rsidP="00000F70">
            <w:r>
              <w:t>None reported</w:t>
            </w:r>
          </w:p>
        </w:tc>
      </w:tr>
      <w:tr w:rsidR="00000F70" w14:paraId="42EF745B" w14:textId="77777777" w:rsidTr="00000F70">
        <w:trPr>
          <w:trHeight w:val="288"/>
        </w:trPr>
        <w:tc>
          <w:tcPr>
            <w:tcW w:w="3145" w:type="dxa"/>
            <w:shd w:val="clear" w:color="auto" w:fill="D0CECE" w:themeFill="background2" w:themeFillShade="E6"/>
          </w:tcPr>
          <w:p w14:paraId="7A8D1126" w14:textId="7A4C0334" w:rsidR="00000F70" w:rsidRPr="00000F70" w:rsidRDefault="00000F70" w:rsidP="00000F70">
            <w:r>
              <w:t>Aloe vera</w:t>
            </w:r>
          </w:p>
        </w:tc>
        <w:tc>
          <w:tcPr>
            <w:tcW w:w="5760" w:type="dxa"/>
            <w:shd w:val="clear" w:color="auto" w:fill="auto"/>
          </w:tcPr>
          <w:p w14:paraId="10D7D412" w14:textId="5123D607" w:rsidR="00000F70" w:rsidRDefault="00000F70" w:rsidP="00000F70">
            <w:r>
              <w:t>None reported</w:t>
            </w:r>
          </w:p>
        </w:tc>
      </w:tr>
    </w:tbl>
    <w:p w14:paraId="0E8859AD" w14:textId="3CEF6278" w:rsidR="00253FFF" w:rsidRDefault="000F5B77" w:rsidP="00BA51F2"/>
    <w:p w14:paraId="395C9C09" w14:textId="0D5F6A3F" w:rsidR="00372B47" w:rsidRDefault="000F5B77" w:rsidP="00372B47">
      <w:r>
        <w:rPr>
          <w:b/>
          <w:bCs/>
        </w:rPr>
        <w:t xml:space="preserve">Supplemental </w:t>
      </w:r>
      <w:r w:rsidR="00372B47" w:rsidRPr="00733373">
        <w:rPr>
          <w:b/>
          <w:bCs/>
        </w:rPr>
        <w:t xml:space="preserve">Table </w:t>
      </w:r>
      <w:r w:rsidR="000235CE">
        <w:rPr>
          <w:b/>
          <w:bCs/>
        </w:rPr>
        <w:t>2</w:t>
      </w:r>
      <w:r w:rsidR="00372B47">
        <w:t xml:space="preserve">. </w:t>
      </w:r>
      <w:r w:rsidR="00C71CB6">
        <w:t>Reported a</w:t>
      </w:r>
      <w:r w:rsidR="00372B47">
        <w:t xml:space="preserve">dverse reactions </w:t>
      </w:r>
      <w:r w:rsidR="00C71CB6">
        <w:t>to oral lichen planus interventions</w:t>
      </w:r>
    </w:p>
    <w:p w14:paraId="46A17188" w14:textId="3A8D4360" w:rsidR="00BA51F2" w:rsidRDefault="00BA51F2" w:rsidP="00BA51F2"/>
    <w:p w14:paraId="585E92F7" w14:textId="3F38E672" w:rsidR="00BA51F2" w:rsidRDefault="00BA51F2" w:rsidP="00BA51F2"/>
    <w:p w14:paraId="04ED7FA8" w14:textId="2646F426" w:rsidR="00BA51F2" w:rsidRDefault="00BA51F2" w:rsidP="00BA51F2"/>
    <w:p w14:paraId="0B111E6A" w14:textId="2AC87C5C" w:rsidR="00BA51F2" w:rsidRDefault="00BA51F2" w:rsidP="00BA51F2"/>
    <w:p w14:paraId="6857A392" w14:textId="052B0331" w:rsidR="00BA51F2" w:rsidRDefault="00BA51F2" w:rsidP="00BA51F2"/>
    <w:p w14:paraId="5E261889" w14:textId="76882046" w:rsidR="00BA51F2" w:rsidRDefault="00BA51F2" w:rsidP="00BA51F2"/>
    <w:p w14:paraId="5F4B1BD5" w14:textId="5F77A4B3" w:rsidR="00BA51F2" w:rsidRDefault="00BA51F2" w:rsidP="00BA51F2"/>
    <w:p w14:paraId="0BF65D91" w14:textId="057044CB" w:rsidR="00BA51F2" w:rsidRDefault="00BA51F2" w:rsidP="00BA51F2"/>
    <w:p w14:paraId="3F0BCD4E" w14:textId="42CFED99" w:rsidR="00BA51F2" w:rsidRDefault="00BA51F2" w:rsidP="00BA51F2"/>
    <w:p w14:paraId="3DDACC44" w14:textId="0DDB23B3" w:rsidR="00BA51F2" w:rsidRDefault="00BA51F2" w:rsidP="00BA51F2"/>
    <w:p w14:paraId="2AF53915" w14:textId="1C9BB72B" w:rsidR="00BA51F2" w:rsidRDefault="00BA51F2" w:rsidP="00BA51F2"/>
    <w:p w14:paraId="1CCEAC9D" w14:textId="3FC0BB28" w:rsidR="00BA51F2" w:rsidRDefault="00BA51F2" w:rsidP="00BA51F2"/>
    <w:p w14:paraId="5FD8C93E" w14:textId="1AAD35F4" w:rsidR="00BA51F2" w:rsidRDefault="00BA51F2" w:rsidP="00BA51F2"/>
    <w:p w14:paraId="01FB90BC" w14:textId="2AEC2D87" w:rsidR="00BA51F2" w:rsidRDefault="00BA51F2" w:rsidP="00BA51F2"/>
    <w:p w14:paraId="419B547C" w14:textId="7F04EB9D" w:rsidR="00BA51F2" w:rsidRDefault="00BA51F2" w:rsidP="00BA51F2"/>
    <w:p w14:paraId="691F7DCF" w14:textId="782A4F01" w:rsidR="00C71CB6" w:rsidRDefault="00C71CB6" w:rsidP="00BA51F2">
      <w:pPr>
        <w:rPr>
          <w:sz w:val="20"/>
          <w:szCs w:val="20"/>
        </w:rPr>
      </w:pPr>
    </w:p>
    <w:p w14:paraId="0A25CD48" w14:textId="77777777" w:rsidR="00C71CB6" w:rsidRDefault="00C71CB6" w:rsidP="00BA51F2"/>
    <w:p w14:paraId="30DB63CA" w14:textId="77777777" w:rsidR="00170619" w:rsidRDefault="00170619" w:rsidP="00BA51F2">
      <w:pPr>
        <w:rPr>
          <w:sz w:val="20"/>
          <w:szCs w:val="20"/>
        </w:rPr>
      </w:pPr>
    </w:p>
    <w:p w14:paraId="5691F110" w14:textId="77777777" w:rsidR="00000F70" w:rsidRDefault="00000F70" w:rsidP="00BA51F2">
      <w:pPr>
        <w:rPr>
          <w:sz w:val="20"/>
          <w:szCs w:val="20"/>
        </w:rPr>
      </w:pPr>
    </w:p>
    <w:p w14:paraId="78514E07" w14:textId="77777777" w:rsidR="000E0BF6" w:rsidRDefault="000E0BF6" w:rsidP="00BA51F2">
      <w:pPr>
        <w:rPr>
          <w:sz w:val="20"/>
          <w:szCs w:val="20"/>
        </w:rPr>
      </w:pPr>
    </w:p>
    <w:p w14:paraId="789CA87A" w14:textId="4BE3AC2E" w:rsidR="00BA51F2" w:rsidRPr="00000F70" w:rsidRDefault="00372B47" w:rsidP="00BA51F2">
      <w:pPr>
        <w:rPr>
          <w:sz w:val="20"/>
          <w:szCs w:val="20"/>
        </w:rPr>
      </w:pPr>
      <w:r>
        <w:rPr>
          <w:sz w:val="20"/>
          <w:szCs w:val="20"/>
        </w:rPr>
        <w:t xml:space="preserve">FBS: fasting blood sugar, GERD: gastroesophageal reflux disease, </w:t>
      </w:r>
    </w:p>
    <w:p w14:paraId="4A28199A" w14:textId="77777777" w:rsidR="00BA51F2" w:rsidRDefault="00BA51F2" w:rsidP="00BA51F2"/>
    <w:sectPr w:rsidR="00BA51F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EE4"/>
    <w:rsid w:val="00000F70"/>
    <w:rsid w:val="000235CE"/>
    <w:rsid w:val="000E0BF6"/>
    <w:rsid w:val="000F5B77"/>
    <w:rsid w:val="00100F8C"/>
    <w:rsid w:val="00170619"/>
    <w:rsid w:val="00193DE2"/>
    <w:rsid w:val="001B4F29"/>
    <w:rsid w:val="002A490A"/>
    <w:rsid w:val="0034510A"/>
    <w:rsid w:val="00372B47"/>
    <w:rsid w:val="00382873"/>
    <w:rsid w:val="004F41A6"/>
    <w:rsid w:val="00501758"/>
    <w:rsid w:val="00505FD3"/>
    <w:rsid w:val="00650AA7"/>
    <w:rsid w:val="006A7C32"/>
    <w:rsid w:val="00721EE4"/>
    <w:rsid w:val="00733373"/>
    <w:rsid w:val="0075452A"/>
    <w:rsid w:val="009111E3"/>
    <w:rsid w:val="00926C84"/>
    <w:rsid w:val="00A44171"/>
    <w:rsid w:val="00AA2A8B"/>
    <w:rsid w:val="00B260AA"/>
    <w:rsid w:val="00BA51F2"/>
    <w:rsid w:val="00C22763"/>
    <w:rsid w:val="00C71CB6"/>
    <w:rsid w:val="00D337E9"/>
    <w:rsid w:val="00D36F2A"/>
    <w:rsid w:val="00F41C96"/>
    <w:rsid w:val="00FF3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25BB6"/>
  <w15:chartTrackingRefBased/>
  <w15:docId w15:val="{49F6D6B1-0FAF-4C15-B27B-4CC9D3A5B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1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017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7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75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7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75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17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758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926C8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08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8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ini, Rossella</dc:creator>
  <cp:keywords/>
  <dc:description/>
  <cp:lastModifiedBy>Sandhu, Shaiba,D.D.S.</cp:lastModifiedBy>
  <cp:revision>6</cp:revision>
  <dcterms:created xsi:type="dcterms:W3CDTF">2021-09-27T13:40:00Z</dcterms:created>
  <dcterms:modified xsi:type="dcterms:W3CDTF">2021-10-28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30285971</vt:i4>
  </property>
  <property fmtid="{D5CDD505-2E9C-101B-9397-08002B2CF9AE}" pid="3" name="_NewReviewCycle">
    <vt:lpwstr/>
  </property>
  <property fmtid="{D5CDD505-2E9C-101B-9397-08002B2CF9AE}" pid="4" name="_EmailSubject">
    <vt:lpwstr>Cost-effectiveness/LP manuscript</vt:lpwstr>
  </property>
  <property fmtid="{D5CDD505-2E9C-101B-9397-08002B2CF9AE}" pid="5" name="_AuthorEmail">
    <vt:lpwstr>ntreister@bwh.harvard.edu</vt:lpwstr>
  </property>
  <property fmtid="{D5CDD505-2E9C-101B-9397-08002B2CF9AE}" pid="6" name="_AuthorEmailDisplayName">
    <vt:lpwstr>Treister, Nathaniel Simon,D.M.D.,D.M.Sc.</vt:lpwstr>
  </property>
  <property fmtid="{D5CDD505-2E9C-101B-9397-08002B2CF9AE}" pid="7" name="_ReviewingToolsShownOnce">
    <vt:lpwstr/>
  </property>
</Properties>
</file>